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Table 1. Summary of study measurements to be utilized in machine learning model development.</w:t>
      </w:r>
    </w:p>
    <w:p w:rsidR="00000000" w:rsidDel="00000000" w:rsidP="00000000" w:rsidRDefault="00000000" w:rsidRPr="00000000" w14:paraId="0000000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Ind w:w="0.0" w:type="dxa"/>
        <w:tblLayout w:type="fixed"/>
        <w:tblLook w:val="0400"/>
      </w:tblPr>
      <w:tblGrid>
        <w:gridCol w:w="2302"/>
        <w:gridCol w:w="1804"/>
        <w:gridCol w:w="1920"/>
        <w:gridCol w:w="1716"/>
        <w:gridCol w:w="1886"/>
        <w:gridCol w:w="1726"/>
        <w:gridCol w:w="1606"/>
        <w:tblGridChange w:id="0">
          <w:tblGrid>
            <w:gridCol w:w="2302"/>
            <w:gridCol w:w="1804"/>
            <w:gridCol w:w="1920"/>
            <w:gridCol w:w="1716"/>
            <w:gridCol w:w="1886"/>
            <w:gridCol w:w="1726"/>
            <w:gridCol w:w="1606"/>
          </w:tblGrid>
        </w:tblGridChange>
      </w:tblGrid>
      <w:tr>
        <w:trPr>
          <w:trHeight w:val="57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sessment Timepoint</w:t>
            </w:r>
          </w:p>
        </w:tc>
        <w:tc>
          <w:tcPr>
            <w:gridSpan w:val="5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sessment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tient Demographic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aselin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ac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ative languag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nglish speaking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stal Co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ving arrang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regiver requir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ason for organ transplant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aitlist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ype of organ transpl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di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orbidit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unctional class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dex hospital length of st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dex compl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nthropometric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aseline, 3, 6, 9, 12 month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igh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eigh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ody Mass Inde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aist circumferenc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boratory Investigation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andard of Car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moglobi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BC cou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utrophil cou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ymphocyte cou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latelet count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od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tass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lc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reatin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GFR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ti-rejection medication trough lev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onor specific antibod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D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 choleste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DL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n-HD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bA1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asting gluco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rine protein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hysiologic Metric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ail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rt r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w heart rate ev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igh heart rate ev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rregular heart rhythm ev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sting heart rate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Walking heart 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rt rate varia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xygen Satu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ody tempera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an blood pressure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ystolic blood press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astolic blood press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espiratory 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lood glucose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lectrodermal ac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tep 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stance walking/run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stance cyc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ctive energy burn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wimming stroke c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stance swimm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stance downhill snow spo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sal energy burned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lights climb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xercise 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tand hou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tand 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umber of falls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tient Health Questionnair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aseline, 1, 3, 12 month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Q-5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ROMIS Global Health Sc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eekly Check-in Questionnair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eekl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ti-rejection missed do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derate-severe dysfun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Infection requiring hospital/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w/worse graft dysfun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nscheduled health visit</w:t>
            </w:r>
          </w:p>
        </w:tc>
      </w:tr>
      <w:tr>
        <w:trPr>
          <w:trHeight w:val="57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R vis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dmi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BC – white blood cell; eGFR – estimated glomerular filtration rate; LDL – low-density lipoprotein; HDL – high-density lipoprotein; TG – triglyceride; HbA1C – hemoglobin A1C; VO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ax – maximum oxygen uptake; EQ-5D 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EuroQol-5 Dimensi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; PROMIS -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atient-Reported Outcomes Measurement Information System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414475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PlainTable2">
    <w:name w:val="Plain Table 2"/>
    <w:basedOn w:val="TableNormal"/>
    <w:uiPriority w:val="42"/>
    <w:rsid w:val="00414475"/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ListParagraph">
    <w:name w:val="List Paragraph"/>
    <w:basedOn w:val="Normal"/>
    <w:uiPriority w:val="34"/>
    <w:qFormat w:val="1"/>
    <w:rsid w:val="000622B6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WAe5S5X0uApQTKXmwtaSozgDrA==">AMUW2mVPf0W2XM8DpHxiiRLVa0+CyHMW9vB03uxwsmh3cDO0ej0HRrmlUzOFQhh3v9ZUfMV5SwST7QTko01JzanYperAWZJM+0E3EtdtfXo+7YJXrgLRzy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23:08:00Z</dcterms:created>
  <dc:creator>Kevin Murray</dc:creator>
</cp:coreProperties>
</file>